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058308" w14:textId="2A81224F" w:rsidR="0004087F" w:rsidRDefault="0015387E" w:rsidP="006E327B">
      <w:pPr>
        <w:spacing w:line="480" w:lineRule="auto"/>
        <w:ind w:right="-58"/>
        <w:jc w:val="both"/>
        <w:rPr>
          <w:color w:val="000000"/>
        </w:rPr>
      </w:pPr>
      <w:r w:rsidRPr="00E26356">
        <w:rPr>
          <w:rFonts w:hint="eastAsia"/>
          <w:b/>
          <w:bCs/>
        </w:rPr>
        <w:t>Su</w:t>
      </w:r>
      <w:r>
        <w:rPr>
          <w:b/>
          <w:bCs/>
        </w:rPr>
        <w:t>pplementary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Results</w:t>
      </w:r>
    </w:p>
    <w:p w14:paraId="3ADC0415" w14:textId="3D059F18" w:rsidR="0015387E" w:rsidRPr="00BB76EB" w:rsidRDefault="002A34E0" w:rsidP="00BB76EB">
      <w:pPr>
        <w:spacing w:line="480" w:lineRule="auto"/>
        <w:ind w:right="-58" w:firstLineChars="200" w:firstLine="480"/>
        <w:jc w:val="both"/>
        <w:rPr>
          <w:rFonts w:eastAsiaTheme="minorEastAsia"/>
          <w:kern w:val="0"/>
        </w:rPr>
      </w:pPr>
      <w:r>
        <w:rPr>
          <w:rFonts w:hint="eastAsia"/>
          <w:color w:val="000000"/>
        </w:rPr>
        <w:t>T</w:t>
      </w:r>
      <w:r>
        <w:rPr>
          <w:color w:val="000000"/>
        </w:rPr>
        <w:t xml:space="preserve">o check pharmacologically microinjection that targets the basolateral amygdala (BLA), </w:t>
      </w:r>
      <w:r w:rsidR="00BB76EB">
        <w:rPr>
          <w:rFonts w:eastAsiaTheme="minorEastAsia"/>
          <w:kern w:val="0"/>
        </w:rPr>
        <w:t>eosin staining solution (#PH0500, Phygene, Fuzhou, Fujian, China)</w:t>
      </w:r>
      <w:r w:rsidR="00335F65">
        <w:rPr>
          <w:rFonts w:eastAsiaTheme="minorEastAsia"/>
          <w:kern w:val="0"/>
        </w:rPr>
        <w:t xml:space="preserve"> was</w:t>
      </w:r>
      <w:r w:rsidR="00BB76EB">
        <w:rPr>
          <w:rFonts w:eastAsiaTheme="minorEastAsia"/>
          <w:kern w:val="0"/>
        </w:rPr>
        <w:t xml:space="preserve"> used as a reporter</w:t>
      </w:r>
      <w:r w:rsidR="00BB76EB">
        <w:rPr>
          <w:rFonts w:eastAsiaTheme="minorEastAsia" w:hint="eastAsia"/>
          <w:kern w:val="0"/>
        </w:rPr>
        <w:t xml:space="preserve"> </w:t>
      </w:r>
      <w:r w:rsidR="00335F65">
        <w:rPr>
          <w:rFonts w:eastAsiaTheme="minorEastAsia"/>
          <w:kern w:val="0"/>
        </w:rPr>
        <w:t>and was</w:t>
      </w:r>
      <w:r>
        <w:rPr>
          <w:rFonts w:eastAsiaTheme="minorEastAsia"/>
          <w:kern w:val="0"/>
        </w:rPr>
        <w:t xml:space="preserve"> microinfused</w:t>
      </w:r>
      <w:r w:rsidR="00335F65">
        <w:rPr>
          <w:rFonts w:eastAsiaTheme="minorEastAsia"/>
          <w:kern w:val="0"/>
        </w:rPr>
        <w:t xml:space="preserve"> (0.2 </w:t>
      </w:r>
      <w:r w:rsidR="00335F65" w:rsidRPr="00BB76EB">
        <w:rPr>
          <w:rFonts w:ascii="Symbol" w:eastAsiaTheme="minorEastAsia" w:hAnsi="Symbol"/>
          <w:kern w:val="0"/>
        </w:rPr>
        <w:t></w:t>
      </w:r>
      <w:r w:rsidR="00335F65">
        <w:rPr>
          <w:rFonts w:eastAsiaTheme="minorEastAsia"/>
          <w:kern w:val="0"/>
        </w:rPr>
        <w:t>l)</w:t>
      </w:r>
      <w:r>
        <w:rPr>
          <w:rFonts w:eastAsiaTheme="minorEastAsia"/>
          <w:kern w:val="0"/>
        </w:rPr>
        <w:t xml:space="preserve"> into the BLA. The </w:t>
      </w:r>
      <w:r w:rsidR="00441821">
        <w:rPr>
          <w:rFonts w:eastAsiaTheme="minorEastAsia"/>
          <w:kern w:val="0"/>
        </w:rPr>
        <w:t>results showed</w:t>
      </w:r>
      <w:r>
        <w:rPr>
          <w:rFonts w:eastAsiaTheme="minorEastAsia"/>
          <w:kern w:val="0"/>
        </w:rPr>
        <w:t xml:space="preserve"> that </w:t>
      </w:r>
      <w:r w:rsidR="00335F65">
        <w:rPr>
          <w:rFonts w:eastAsiaTheme="minorEastAsia"/>
          <w:kern w:val="0"/>
        </w:rPr>
        <w:t>the reporter</w:t>
      </w:r>
      <w:r w:rsidR="00441821">
        <w:rPr>
          <w:rFonts w:eastAsiaTheme="minorEastAsia"/>
          <w:kern w:val="0"/>
        </w:rPr>
        <w:t xml:space="preserve"> was expressed</w:t>
      </w:r>
      <w:r w:rsidR="00441821" w:rsidRPr="00441821">
        <w:rPr>
          <w:rFonts w:eastAsiaTheme="minorEastAsia"/>
          <w:kern w:val="0"/>
        </w:rPr>
        <w:t xml:space="preserve"> </w:t>
      </w:r>
      <w:r w:rsidR="00441821">
        <w:rPr>
          <w:rFonts w:eastAsiaTheme="minorEastAsia"/>
          <w:kern w:val="0"/>
        </w:rPr>
        <w:t>densely in the BLA (Sup Fig 1).</w:t>
      </w:r>
    </w:p>
    <w:p w14:paraId="732AC0DD" w14:textId="4A35D9B1" w:rsidR="0015387E" w:rsidRPr="002A34E0" w:rsidRDefault="0015387E" w:rsidP="006E327B">
      <w:pPr>
        <w:spacing w:line="480" w:lineRule="auto"/>
        <w:ind w:right="-58"/>
        <w:jc w:val="both"/>
        <w:rPr>
          <w:color w:val="000000"/>
        </w:rPr>
      </w:pPr>
    </w:p>
    <w:p w14:paraId="0EED3B70" w14:textId="3E0DECE3" w:rsidR="0015387E" w:rsidRDefault="0015387E" w:rsidP="006E327B">
      <w:pPr>
        <w:spacing w:line="480" w:lineRule="auto"/>
        <w:ind w:right="-58"/>
        <w:jc w:val="both"/>
        <w:rPr>
          <w:color w:val="000000"/>
        </w:rPr>
      </w:pPr>
    </w:p>
    <w:p w14:paraId="374598F5" w14:textId="3FD1EBDA" w:rsidR="0015387E" w:rsidRDefault="0015387E" w:rsidP="006E327B">
      <w:pPr>
        <w:spacing w:line="480" w:lineRule="auto"/>
        <w:ind w:right="-58"/>
        <w:jc w:val="both"/>
        <w:rPr>
          <w:color w:val="000000"/>
        </w:rPr>
      </w:pPr>
      <w:bookmarkStart w:id="0" w:name="_GoBack"/>
      <w:bookmarkEnd w:id="0"/>
    </w:p>
    <w:p w14:paraId="7351E77A" w14:textId="77777777" w:rsidR="002A34E0" w:rsidRDefault="002A34E0" w:rsidP="006E327B">
      <w:pPr>
        <w:spacing w:line="480" w:lineRule="auto"/>
        <w:ind w:right="-58"/>
        <w:jc w:val="both"/>
        <w:rPr>
          <w:color w:val="000000"/>
        </w:rPr>
      </w:pPr>
    </w:p>
    <w:p w14:paraId="03A4D817" w14:textId="66028B79" w:rsidR="0015387E" w:rsidRDefault="0015387E" w:rsidP="006E327B">
      <w:pPr>
        <w:spacing w:line="480" w:lineRule="auto"/>
        <w:ind w:right="-58"/>
        <w:jc w:val="both"/>
        <w:rPr>
          <w:color w:val="000000"/>
        </w:rPr>
      </w:pPr>
    </w:p>
    <w:p w14:paraId="0AAD85BD" w14:textId="3DF062E6" w:rsidR="0015387E" w:rsidRDefault="0015387E" w:rsidP="006E327B">
      <w:pPr>
        <w:spacing w:line="480" w:lineRule="auto"/>
        <w:ind w:right="-58"/>
        <w:jc w:val="both"/>
        <w:rPr>
          <w:color w:val="000000"/>
        </w:rPr>
      </w:pPr>
    </w:p>
    <w:p w14:paraId="4A0EF715" w14:textId="3B29BF30" w:rsidR="0015387E" w:rsidRDefault="0015387E" w:rsidP="006E327B">
      <w:pPr>
        <w:spacing w:line="480" w:lineRule="auto"/>
        <w:ind w:right="-58"/>
        <w:jc w:val="both"/>
        <w:rPr>
          <w:color w:val="000000"/>
        </w:rPr>
      </w:pPr>
    </w:p>
    <w:p w14:paraId="4B98771E" w14:textId="331E9C35" w:rsidR="0015387E" w:rsidRDefault="0015387E" w:rsidP="006E327B">
      <w:pPr>
        <w:spacing w:line="480" w:lineRule="auto"/>
        <w:ind w:right="-58"/>
        <w:jc w:val="both"/>
        <w:rPr>
          <w:color w:val="000000"/>
        </w:rPr>
      </w:pPr>
    </w:p>
    <w:p w14:paraId="385B5CB8" w14:textId="2400D2EA" w:rsidR="0015387E" w:rsidRDefault="0015387E" w:rsidP="006E327B">
      <w:pPr>
        <w:spacing w:line="480" w:lineRule="auto"/>
        <w:ind w:right="-58"/>
        <w:jc w:val="both"/>
        <w:rPr>
          <w:color w:val="000000"/>
        </w:rPr>
      </w:pPr>
    </w:p>
    <w:p w14:paraId="4EA82D34" w14:textId="24DB07B2" w:rsidR="0015387E" w:rsidRDefault="0015387E" w:rsidP="006E327B">
      <w:pPr>
        <w:spacing w:line="480" w:lineRule="auto"/>
        <w:ind w:right="-58"/>
        <w:jc w:val="both"/>
        <w:rPr>
          <w:color w:val="000000"/>
        </w:rPr>
      </w:pPr>
    </w:p>
    <w:p w14:paraId="01C30F69" w14:textId="3332D728" w:rsidR="0015387E" w:rsidRDefault="0015387E" w:rsidP="006E327B">
      <w:pPr>
        <w:spacing w:line="480" w:lineRule="auto"/>
        <w:ind w:right="-58"/>
        <w:jc w:val="both"/>
        <w:rPr>
          <w:color w:val="000000"/>
        </w:rPr>
      </w:pPr>
    </w:p>
    <w:p w14:paraId="4074F339" w14:textId="61A3AC72" w:rsidR="0015387E" w:rsidRDefault="0015387E" w:rsidP="006E327B">
      <w:pPr>
        <w:spacing w:line="480" w:lineRule="auto"/>
        <w:ind w:right="-58"/>
        <w:jc w:val="both"/>
        <w:rPr>
          <w:color w:val="000000"/>
        </w:rPr>
      </w:pPr>
    </w:p>
    <w:p w14:paraId="5F1B69FA" w14:textId="39BD907C" w:rsidR="0015387E" w:rsidRDefault="0015387E" w:rsidP="006E327B">
      <w:pPr>
        <w:spacing w:line="480" w:lineRule="auto"/>
        <w:ind w:right="-58"/>
        <w:jc w:val="both"/>
        <w:rPr>
          <w:color w:val="000000"/>
        </w:rPr>
      </w:pPr>
    </w:p>
    <w:p w14:paraId="385CB7C5" w14:textId="5802C86C" w:rsidR="0015387E" w:rsidRDefault="0015387E" w:rsidP="006E327B">
      <w:pPr>
        <w:spacing w:line="480" w:lineRule="auto"/>
        <w:ind w:right="-58"/>
        <w:jc w:val="both"/>
        <w:rPr>
          <w:color w:val="000000"/>
        </w:rPr>
      </w:pPr>
    </w:p>
    <w:p w14:paraId="34C7276F" w14:textId="2134F57A" w:rsidR="0015387E" w:rsidRDefault="006C3354" w:rsidP="0015387E">
      <w:pPr>
        <w:spacing w:line="480" w:lineRule="auto"/>
        <w:ind w:right="-58"/>
        <w:jc w:val="center"/>
        <w:rPr>
          <w:b/>
          <w:bCs/>
        </w:rPr>
      </w:pPr>
      <w:r w:rsidRPr="006C3354">
        <w:rPr>
          <w:b/>
          <w:bCs/>
          <w:noProof/>
        </w:rPr>
        <w:lastRenderedPageBreak/>
        <w:drawing>
          <wp:inline distT="0" distB="0" distL="0" distR="0" wp14:anchorId="6A76ED78" wp14:editId="7CF85C40">
            <wp:extent cx="3693600" cy="2901600"/>
            <wp:effectExtent l="0" t="0" r="2540" b="0"/>
            <wp:docPr id="2" name="圖片 2" descr="D:\GiantHang_Recovery\Backup\學術\1.學術投稿與審查\1. Project of blue light at night\2. BLAN and synaptic plasticity in BLA\Submission\2023.9.25-Neurobiology of Stress\2023.11-Resubmission\Figures\Sup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iantHang_Recovery\Backup\學術\1.學術投稿與審查\1. Project of blue light at night\2. BLAN and synaptic plasticity in BLA\Submission\2023.9.25-Neurobiology of Stress\2023.11-Resubmission\Figures\Sup Fig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993" b="72775"/>
                    <a:stretch/>
                  </pic:blipFill>
                  <pic:spPr bwMode="auto">
                    <a:xfrm>
                      <a:off x="0" y="0"/>
                      <a:ext cx="3693600" cy="290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DB45F2" w14:textId="6FFB461C" w:rsidR="0015387E" w:rsidRPr="00335F65" w:rsidRDefault="0015387E" w:rsidP="0015387E">
      <w:pPr>
        <w:spacing w:line="480" w:lineRule="auto"/>
        <w:ind w:right="-58"/>
        <w:jc w:val="both"/>
        <w:rPr>
          <w:rFonts w:eastAsiaTheme="minorEastAsia"/>
          <w:kern w:val="0"/>
        </w:rPr>
      </w:pPr>
      <w:r w:rsidRPr="00E26356">
        <w:rPr>
          <w:rFonts w:hint="eastAsia"/>
          <w:b/>
          <w:bCs/>
        </w:rPr>
        <w:t>Su</w:t>
      </w:r>
      <w:r>
        <w:rPr>
          <w:b/>
          <w:bCs/>
        </w:rPr>
        <w:t>pplementary F</w:t>
      </w:r>
      <w:r w:rsidRPr="00E26356">
        <w:rPr>
          <w:b/>
          <w:bCs/>
        </w:rPr>
        <w:t xml:space="preserve">igure 1. </w:t>
      </w:r>
      <w:r>
        <w:rPr>
          <w:b/>
          <w:bCs/>
        </w:rPr>
        <w:t xml:space="preserve">Diffusion of a microinjected </w:t>
      </w:r>
      <w:r w:rsidR="00335F65">
        <w:rPr>
          <w:b/>
          <w:bCs/>
        </w:rPr>
        <w:t>reporter</w:t>
      </w:r>
      <w:r w:rsidR="002A34E0">
        <w:rPr>
          <w:b/>
          <w:bCs/>
        </w:rPr>
        <w:t xml:space="preserve"> targeting the BLA</w:t>
      </w:r>
      <w:r>
        <w:rPr>
          <w:b/>
          <w:bCs/>
        </w:rPr>
        <w:t xml:space="preserve">. </w:t>
      </w:r>
      <w:r w:rsidRPr="00E26356">
        <w:rPr>
          <w:rFonts w:hint="eastAsia"/>
          <w:color w:val="000000"/>
        </w:rPr>
        <w:t>(</w:t>
      </w:r>
      <w:r w:rsidRPr="00E26356">
        <w:rPr>
          <w:color w:val="000000"/>
        </w:rPr>
        <w:t xml:space="preserve">A) </w:t>
      </w:r>
      <w:r>
        <w:rPr>
          <w:color w:val="000000"/>
        </w:rPr>
        <w:t xml:space="preserve">Example of a </w:t>
      </w:r>
      <w:r w:rsidR="00BB76EB">
        <w:rPr>
          <w:rFonts w:eastAsiaTheme="minorEastAsia"/>
          <w:kern w:val="0"/>
        </w:rPr>
        <w:t>basolateral amygdala (BLA)</w:t>
      </w:r>
      <w:r w:rsidR="00BB76EB">
        <w:rPr>
          <w:color w:val="000000"/>
        </w:rPr>
        <w:t xml:space="preserve">-containing slice </w:t>
      </w:r>
      <w:r>
        <w:rPr>
          <w:rFonts w:eastAsiaTheme="minorEastAsia"/>
          <w:kern w:val="0"/>
        </w:rPr>
        <w:t xml:space="preserve">image </w:t>
      </w:r>
      <w:r w:rsidR="002A34E0">
        <w:rPr>
          <w:rFonts w:eastAsiaTheme="minorEastAsia"/>
          <w:kern w:val="0"/>
        </w:rPr>
        <w:t>illustrating</w:t>
      </w:r>
      <w:r>
        <w:rPr>
          <w:rFonts w:eastAsiaTheme="minorEastAsia"/>
          <w:kern w:val="0"/>
        </w:rPr>
        <w:t xml:space="preserve"> the diffusion of a</w:t>
      </w:r>
      <w:r w:rsidR="00BB76EB">
        <w:rPr>
          <w:rFonts w:eastAsiaTheme="minorEastAsia"/>
          <w:kern w:val="0"/>
        </w:rPr>
        <w:t>n</w:t>
      </w:r>
      <w:r>
        <w:rPr>
          <w:rFonts w:eastAsiaTheme="minorEastAsia"/>
          <w:kern w:val="0"/>
        </w:rPr>
        <w:t xml:space="preserve"> </w:t>
      </w:r>
      <w:r w:rsidR="00BB76EB">
        <w:rPr>
          <w:rFonts w:eastAsiaTheme="minorEastAsia"/>
          <w:kern w:val="0"/>
        </w:rPr>
        <w:t xml:space="preserve">eosin staining solution (0.2 </w:t>
      </w:r>
      <w:r w:rsidR="00BB76EB" w:rsidRPr="00BB76EB">
        <w:rPr>
          <w:rFonts w:ascii="Symbol" w:eastAsiaTheme="minorEastAsia" w:hAnsi="Symbol"/>
          <w:kern w:val="0"/>
        </w:rPr>
        <w:t></w:t>
      </w:r>
      <w:r w:rsidR="00BB76EB">
        <w:rPr>
          <w:rFonts w:eastAsiaTheme="minorEastAsia"/>
          <w:kern w:val="0"/>
        </w:rPr>
        <w:t>l)</w:t>
      </w:r>
      <w:r>
        <w:rPr>
          <w:rFonts w:eastAsiaTheme="minorEastAsia"/>
          <w:kern w:val="0"/>
        </w:rPr>
        <w:t xml:space="preserve"> microinjected into the </w:t>
      </w:r>
      <w:r w:rsidR="00BB76EB">
        <w:rPr>
          <w:rFonts w:eastAsiaTheme="minorEastAsia"/>
          <w:kern w:val="0"/>
        </w:rPr>
        <w:t xml:space="preserve">BLA and </w:t>
      </w:r>
      <w:r w:rsidR="00335F65">
        <w:rPr>
          <w:rFonts w:eastAsiaTheme="minorEastAsia"/>
          <w:kern w:val="0"/>
        </w:rPr>
        <w:t>conducted</w:t>
      </w:r>
      <w:r w:rsidR="00BB76EB">
        <w:rPr>
          <w:rFonts w:eastAsiaTheme="minorEastAsia"/>
          <w:kern w:val="0"/>
        </w:rPr>
        <w:t xml:space="preserve"> by Ni</w:t>
      </w:r>
      <w:r w:rsidR="00335F65">
        <w:rPr>
          <w:rFonts w:eastAsiaTheme="minorEastAsia"/>
          <w:kern w:val="0"/>
        </w:rPr>
        <w:t>ssl staining</w:t>
      </w:r>
      <w:r w:rsidR="00335F65">
        <w:rPr>
          <w:color w:val="000000"/>
        </w:rPr>
        <w:t xml:space="preserve"> (#G1430, Solarbio, Beijing, China</w:t>
      </w:r>
      <w:r w:rsidR="00335F65" w:rsidRPr="000F4A57">
        <w:rPr>
          <w:color w:val="000000"/>
        </w:rPr>
        <w:t>)</w:t>
      </w:r>
      <w:r w:rsidRPr="000F4A57">
        <w:rPr>
          <w:rFonts w:eastAsiaTheme="minorEastAsia"/>
          <w:kern w:val="0"/>
        </w:rPr>
        <w:t>. Scale bar</w:t>
      </w:r>
      <w:r w:rsidR="000F4A57" w:rsidRPr="000F4A57">
        <w:rPr>
          <w:rFonts w:eastAsiaTheme="minorEastAsia" w:hint="eastAsia"/>
          <w:kern w:val="0"/>
        </w:rPr>
        <w:t xml:space="preserve"> i</w:t>
      </w:r>
      <w:r w:rsidR="000F4A57" w:rsidRPr="000F4A57">
        <w:rPr>
          <w:rFonts w:eastAsiaTheme="minorEastAsia"/>
          <w:kern w:val="0"/>
        </w:rPr>
        <w:t>n blue</w:t>
      </w:r>
      <w:r w:rsidRPr="000F4A57">
        <w:rPr>
          <w:rFonts w:eastAsiaTheme="minorEastAsia"/>
          <w:kern w:val="0"/>
        </w:rPr>
        <w:t>, 500 μm.</w:t>
      </w:r>
    </w:p>
    <w:p w14:paraId="37523BA4" w14:textId="68C6E123" w:rsidR="004D6FB8" w:rsidRDefault="004D6FB8" w:rsidP="0015387E">
      <w:pPr>
        <w:spacing w:line="480" w:lineRule="auto"/>
        <w:ind w:right="-58"/>
        <w:jc w:val="both"/>
        <w:rPr>
          <w:color w:val="000000"/>
        </w:rPr>
      </w:pPr>
    </w:p>
    <w:p w14:paraId="30B7ECC8" w14:textId="1B03922B" w:rsidR="004D6FB8" w:rsidRDefault="004D6FB8" w:rsidP="0015387E">
      <w:pPr>
        <w:spacing w:line="480" w:lineRule="auto"/>
        <w:ind w:right="-58"/>
        <w:jc w:val="both"/>
        <w:rPr>
          <w:color w:val="000000"/>
        </w:rPr>
      </w:pPr>
    </w:p>
    <w:p w14:paraId="730B4978" w14:textId="130E763C" w:rsidR="004D6FB8" w:rsidRDefault="004D6FB8" w:rsidP="0015387E">
      <w:pPr>
        <w:spacing w:line="480" w:lineRule="auto"/>
        <w:ind w:right="-58"/>
        <w:jc w:val="both"/>
        <w:rPr>
          <w:color w:val="000000"/>
        </w:rPr>
      </w:pPr>
    </w:p>
    <w:p w14:paraId="2CDA962B" w14:textId="58BFB634" w:rsidR="004D6FB8" w:rsidRDefault="004D6FB8" w:rsidP="0015387E">
      <w:pPr>
        <w:spacing w:line="480" w:lineRule="auto"/>
        <w:ind w:right="-58"/>
        <w:jc w:val="both"/>
        <w:rPr>
          <w:color w:val="000000"/>
        </w:rPr>
      </w:pPr>
    </w:p>
    <w:p w14:paraId="4DBDC6C6" w14:textId="047F8AA0" w:rsidR="004D6FB8" w:rsidRDefault="004D6FB8" w:rsidP="0015387E">
      <w:pPr>
        <w:spacing w:line="480" w:lineRule="auto"/>
        <w:ind w:right="-58"/>
        <w:jc w:val="both"/>
        <w:rPr>
          <w:color w:val="000000"/>
        </w:rPr>
      </w:pPr>
    </w:p>
    <w:p w14:paraId="2BF5D6CC" w14:textId="77777777" w:rsidR="004D6FB8" w:rsidRPr="0015387E" w:rsidRDefault="004D6FB8" w:rsidP="0015387E">
      <w:pPr>
        <w:spacing w:line="480" w:lineRule="auto"/>
        <w:ind w:right="-58"/>
        <w:jc w:val="both"/>
        <w:rPr>
          <w:color w:val="000000"/>
        </w:rPr>
      </w:pPr>
    </w:p>
    <w:sectPr w:rsidR="004D6FB8" w:rsidRPr="0015387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949B9C" w14:textId="77777777" w:rsidR="002F604E" w:rsidRDefault="002F604E" w:rsidP="00016E6B">
      <w:r>
        <w:separator/>
      </w:r>
    </w:p>
  </w:endnote>
  <w:endnote w:type="continuationSeparator" w:id="0">
    <w:p w14:paraId="7B3E3E86" w14:textId="77777777" w:rsidR="002F604E" w:rsidRDefault="002F604E" w:rsidP="00016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33CD9B" w14:textId="77777777" w:rsidR="002F604E" w:rsidRDefault="002F604E" w:rsidP="00016E6B">
      <w:r>
        <w:separator/>
      </w:r>
    </w:p>
  </w:footnote>
  <w:footnote w:type="continuationSeparator" w:id="0">
    <w:p w14:paraId="7CF3F36C" w14:textId="77777777" w:rsidR="002F604E" w:rsidRDefault="002F604E" w:rsidP="00016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55D"/>
    <w:rsid w:val="00016E6B"/>
    <w:rsid w:val="000211B2"/>
    <w:rsid w:val="0004087F"/>
    <w:rsid w:val="000414BE"/>
    <w:rsid w:val="000976A5"/>
    <w:rsid w:val="000E4B32"/>
    <w:rsid w:val="000F4A57"/>
    <w:rsid w:val="00116A80"/>
    <w:rsid w:val="0015387E"/>
    <w:rsid w:val="00164B7C"/>
    <w:rsid w:val="0017760F"/>
    <w:rsid w:val="001833F6"/>
    <w:rsid w:val="00235465"/>
    <w:rsid w:val="00246CBB"/>
    <w:rsid w:val="002A34E0"/>
    <w:rsid w:val="002C19D3"/>
    <w:rsid w:val="002E6882"/>
    <w:rsid w:val="002F604E"/>
    <w:rsid w:val="0030493D"/>
    <w:rsid w:val="00323AA4"/>
    <w:rsid w:val="00335F65"/>
    <w:rsid w:val="003557B6"/>
    <w:rsid w:val="00365C72"/>
    <w:rsid w:val="003665EE"/>
    <w:rsid w:val="00370E6D"/>
    <w:rsid w:val="00381F2B"/>
    <w:rsid w:val="003956D8"/>
    <w:rsid w:val="003A4613"/>
    <w:rsid w:val="003C188E"/>
    <w:rsid w:val="003C64EE"/>
    <w:rsid w:val="003E67FC"/>
    <w:rsid w:val="00403A67"/>
    <w:rsid w:val="0041404F"/>
    <w:rsid w:val="00441821"/>
    <w:rsid w:val="00444F0C"/>
    <w:rsid w:val="00452449"/>
    <w:rsid w:val="004870A7"/>
    <w:rsid w:val="004D0CCB"/>
    <w:rsid w:val="004D6FB8"/>
    <w:rsid w:val="004E1C8C"/>
    <w:rsid w:val="00507FF7"/>
    <w:rsid w:val="00524CC4"/>
    <w:rsid w:val="0052533A"/>
    <w:rsid w:val="0055171B"/>
    <w:rsid w:val="0058200D"/>
    <w:rsid w:val="005A2894"/>
    <w:rsid w:val="005D00ED"/>
    <w:rsid w:val="00641544"/>
    <w:rsid w:val="00641E31"/>
    <w:rsid w:val="006465E7"/>
    <w:rsid w:val="006A3A9D"/>
    <w:rsid w:val="006C3354"/>
    <w:rsid w:val="006D7E72"/>
    <w:rsid w:val="006E291D"/>
    <w:rsid w:val="006E327B"/>
    <w:rsid w:val="006F7DCE"/>
    <w:rsid w:val="007046E7"/>
    <w:rsid w:val="0073321F"/>
    <w:rsid w:val="00734AE8"/>
    <w:rsid w:val="00743E57"/>
    <w:rsid w:val="007453F7"/>
    <w:rsid w:val="0078055D"/>
    <w:rsid w:val="00784B80"/>
    <w:rsid w:val="007A6C9B"/>
    <w:rsid w:val="007C1B9C"/>
    <w:rsid w:val="007C6890"/>
    <w:rsid w:val="007E68BE"/>
    <w:rsid w:val="00816A28"/>
    <w:rsid w:val="00824328"/>
    <w:rsid w:val="0083115E"/>
    <w:rsid w:val="00836541"/>
    <w:rsid w:val="00856C56"/>
    <w:rsid w:val="008B05F9"/>
    <w:rsid w:val="008C257F"/>
    <w:rsid w:val="00915DD4"/>
    <w:rsid w:val="0094601E"/>
    <w:rsid w:val="00953D25"/>
    <w:rsid w:val="00961464"/>
    <w:rsid w:val="00976750"/>
    <w:rsid w:val="00977029"/>
    <w:rsid w:val="009873BE"/>
    <w:rsid w:val="009873DD"/>
    <w:rsid w:val="009A6A30"/>
    <w:rsid w:val="009D1332"/>
    <w:rsid w:val="009D5B3F"/>
    <w:rsid w:val="00A05F22"/>
    <w:rsid w:val="00A3677D"/>
    <w:rsid w:val="00A514CF"/>
    <w:rsid w:val="00A52DD9"/>
    <w:rsid w:val="00AA108D"/>
    <w:rsid w:val="00AD3064"/>
    <w:rsid w:val="00AE0BD6"/>
    <w:rsid w:val="00AF197A"/>
    <w:rsid w:val="00AF57DF"/>
    <w:rsid w:val="00B06F85"/>
    <w:rsid w:val="00B238EA"/>
    <w:rsid w:val="00B24A07"/>
    <w:rsid w:val="00B36BF3"/>
    <w:rsid w:val="00B445F7"/>
    <w:rsid w:val="00B44DD3"/>
    <w:rsid w:val="00B6606C"/>
    <w:rsid w:val="00B66863"/>
    <w:rsid w:val="00B71A6A"/>
    <w:rsid w:val="00BB0A6D"/>
    <w:rsid w:val="00BB76EB"/>
    <w:rsid w:val="00BC1F59"/>
    <w:rsid w:val="00C026EE"/>
    <w:rsid w:val="00C37478"/>
    <w:rsid w:val="00C60197"/>
    <w:rsid w:val="00C6026C"/>
    <w:rsid w:val="00C623D4"/>
    <w:rsid w:val="00C822A3"/>
    <w:rsid w:val="00C922B8"/>
    <w:rsid w:val="00C94C9B"/>
    <w:rsid w:val="00CD648E"/>
    <w:rsid w:val="00CE1E8C"/>
    <w:rsid w:val="00CE35BF"/>
    <w:rsid w:val="00CF474B"/>
    <w:rsid w:val="00CF503C"/>
    <w:rsid w:val="00D02F84"/>
    <w:rsid w:val="00D03B1F"/>
    <w:rsid w:val="00D04344"/>
    <w:rsid w:val="00D05191"/>
    <w:rsid w:val="00D34ECA"/>
    <w:rsid w:val="00D52111"/>
    <w:rsid w:val="00D52C28"/>
    <w:rsid w:val="00D660BB"/>
    <w:rsid w:val="00D71CE1"/>
    <w:rsid w:val="00D81793"/>
    <w:rsid w:val="00D90577"/>
    <w:rsid w:val="00D93C40"/>
    <w:rsid w:val="00DD5B76"/>
    <w:rsid w:val="00DD678F"/>
    <w:rsid w:val="00E072D4"/>
    <w:rsid w:val="00E07327"/>
    <w:rsid w:val="00E074C6"/>
    <w:rsid w:val="00E07C0E"/>
    <w:rsid w:val="00E1532D"/>
    <w:rsid w:val="00E26356"/>
    <w:rsid w:val="00E62A04"/>
    <w:rsid w:val="00E97422"/>
    <w:rsid w:val="00EB04B7"/>
    <w:rsid w:val="00EE7851"/>
    <w:rsid w:val="00F04651"/>
    <w:rsid w:val="00F2318E"/>
    <w:rsid w:val="00F51B21"/>
    <w:rsid w:val="00F76EE7"/>
    <w:rsid w:val="00FC54D6"/>
    <w:rsid w:val="00FC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7FFE6"/>
  <w15:chartTrackingRefBased/>
  <w15:docId w15:val="{F7781BE9-F9CA-4E64-A8B8-CF76FA1D9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675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E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16E6B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16E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16E6B"/>
    <w:rPr>
      <w:rFonts w:ascii="Times New Roman" w:eastAsia="新細明體" w:hAnsi="Times New Roman" w:cs="Times New Roman"/>
      <w:sz w:val="20"/>
      <w:szCs w:val="20"/>
    </w:rPr>
  </w:style>
  <w:style w:type="character" w:styleId="a7">
    <w:name w:val="Emphasis"/>
    <w:basedOn w:val="a0"/>
    <w:uiPriority w:val="20"/>
    <w:qFormat/>
    <w:rsid w:val="0015387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2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5</TotalTime>
  <Pages>2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Chou</dc:creator>
  <cp:keywords/>
  <dc:description/>
  <cp:lastModifiedBy>Dylan Chou</cp:lastModifiedBy>
  <cp:revision>82</cp:revision>
  <dcterms:created xsi:type="dcterms:W3CDTF">2021-06-17T09:38:00Z</dcterms:created>
  <dcterms:modified xsi:type="dcterms:W3CDTF">2023-11-21T05:33:00Z</dcterms:modified>
</cp:coreProperties>
</file>